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1685" w:rsidRDefault="001B1685" w:rsidP="001B1685">
      <w:pPr>
        <w:spacing w:line="240" w:lineRule="auto"/>
        <w:rPr>
          <w:rFonts w:ascii="Times New Roman" w:hAnsi="Times New Roman" w:cs="Times New Roman"/>
        </w:rPr>
      </w:pPr>
      <w:r w:rsidRPr="004721A5">
        <w:rPr>
          <w:rFonts w:ascii="Times New Roman" w:hAnsi="Times New Roman" w:cs="Times New Roman"/>
          <w:b/>
        </w:rPr>
        <w:t>S1 Table: Sample sizes by steelhead population groups, specific populations, and return years.</w:t>
      </w:r>
      <w:r w:rsidRPr="004721A5">
        <w:rPr>
          <w:rFonts w:ascii="Times New Roman" w:hAnsi="Times New Roman" w:cs="Times New Roman"/>
        </w:rPr>
        <w:t xml:space="preserve"> For fish tagged and released in the Clearwater River, the fish from the South Fork Clearwater and Middle Fork Clearwater, as well as those from </w:t>
      </w:r>
      <w:proofErr w:type="spellStart"/>
      <w:r w:rsidRPr="004721A5">
        <w:rPr>
          <w:rFonts w:ascii="Times New Roman" w:hAnsi="Times New Roman" w:cs="Times New Roman"/>
        </w:rPr>
        <w:t>Dworshak</w:t>
      </w:r>
      <w:proofErr w:type="spellEnd"/>
      <w:r w:rsidRPr="004721A5">
        <w:rPr>
          <w:rFonts w:ascii="Times New Roman" w:hAnsi="Times New Roman" w:cs="Times New Roman"/>
        </w:rPr>
        <w:t xml:space="preserve"> National Fish Hatchery and Lolo Creek, were considered B-index.  For the Salmon River, fish from the Middle Fork Salmon and South Fork Salmon were considered B-index.  Additionally, both A-index and B-index hatchery fish have been released at the </w:t>
      </w:r>
      <w:proofErr w:type="spellStart"/>
      <w:r w:rsidRPr="004721A5">
        <w:rPr>
          <w:rFonts w:ascii="Times New Roman" w:hAnsi="Times New Roman" w:cs="Times New Roman"/>
        </w:rPr>
        <w:t>Pahsimeroi</w:t>
      </w:r>
      <w:proofErr w:type="spellEnd"/>
      <w:r w:rsidRPr="004721A5">
        <w:rPr>
          <w:rFonts w:ascii="Times New Roman" w:hAnsi="Times New Roman" w:cs="Times New Roman"/>
        </w:rPr>
        <w:t xml:space="preserve"> River trap in recent years.  Hatchery fish at this trap were identified as either A-index or B-index based off of their stated stock name in the PTAGIS database.  All other fish from the Salmon and Clearwater rivers were included in the Salmon/Clearwater A-index migration group.   </w:t>
      </w:r>
    </w:p>
    <w:tbl>
      <w:tblPr>
        <w:tblW w:w="9440" w:type="dxa"/>
        <w:tblLook w:val="04A0"/>
      </w:tblPr>
      <w:tblGrid>
        <w:gridCol w:w="1720"/>
        <w:gridCol w:w="578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960"/>
      </w:tblGrid>
      <w:tr w:rsidR="001B1685" w:rsidRPr="00C72524" w:rsidTr="009B6FBE">
        <w:trPr>
          <w:trHeight w:val="300"/>
        </w:trPr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004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005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006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007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008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009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010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011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012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013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014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015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01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Grand Total</w:t>
            </w:r>
          </w:p>
        </w:tc>
      </w:tr>
      <w:tr w:rsidR="001B1685" w:rsidRPr="00C72524" w:rsidTr="009B6FBE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Middle Columb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3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,806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Lower Yakim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47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Nach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8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Upper Yakim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69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Walla </w:t>
            </w:r>
            <w:proofErr w:type="spellStart"/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Wall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,362</w:t>
            </w:r>
          </w:p>
        </w:tc>
      </w:tr>
      <w:tr w:rsidR="001B1685" w:rsidRPr="00C72524" w:rsidTr="009B6FBE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Snake Early A-inde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7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6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,9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,09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,0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5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,0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,0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9,889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Imnah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8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5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5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5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5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,389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Lower Grand </w:t>
            </w:r>
            <w:proofErr w:type="spellStart"/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Rond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,259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Lower Snake Asoti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44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Lower Snake </w:t>
            </w:r>
            <w:proofErr w:type="spellStart"/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Tucanno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9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5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6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,261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Upper Grand </w:t>
            </w:r>
            <w:proofErr w:type="spellStart"/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Ronde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05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Wallow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31</w:t>
            </w:r>
          </w:p>
        </w:tc>
      </w:tr>
      <w:tr w:rsidR="001B1685" w:rsidRPr="00C72524" w:rsidTr="009B6FBE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Upper Columbia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3,1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5,4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6,6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,0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5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,0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7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9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6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7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6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2,792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Entia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41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Methow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7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,8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,0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7,956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Okanoga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,725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Wenatche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3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4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4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3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4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8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5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4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4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2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2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2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5,063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Calibri" w:eastAsia="Times New Roman" w:hAnsi="Calibri" w:cs="Calibri"/>
                <w:sz w:val="12"/>
                <w:szCs w:val="12"/>
              </w:rPr>
            </w:pPr>
            <w:proofErr w:type="spellStart"/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Ringold</w:t>
            </w:r>
            <w:proofErr w:type="spellEnd"/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 xml:space="preserve"> Hatcher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sz w:val="12"/>
                <w:szCs w:val="12"/>
              </w:rPr>
            </w:pPr>
            <w:r w:rsidRPr="00C72524">
              <w:rPr>
                <w:rFonts w:ascii="Lucida Console" w:eastAsia="Times New Roman" w:hAnsi="Lucida Console" w:cs="Calibri"/>
                <w:sz w:val="12"/>
                <w:szCs w:val="12"/>
              </w:rPr>
              <w:t>1,8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2,8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2,6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2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7,607</w:t>
            </w:r>
          </w:p>
        </w:tc>
      </w:tr>
      <w:tr w:rsidR="001B1685" w:rsidRPr="00C72524" w:rsidTr="009B6FBE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Sal/Clear A-inde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68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4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5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3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3,084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Chamberlain Creek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3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Lemhi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40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Little Salm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,110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     Lower Clearwate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69 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Pahsimeroi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64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Upper Salm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9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,158</w:t>
            </w:r>
          </w:p>
        </w:tc>
      </w:tr>
      <w:tr w:rsidR="001B1685" w:rsidRPr="00C72524" w:rsidTr="009B6FBE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Sal/Clear B-index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,0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9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7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4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7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5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5,924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Lochsa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897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Lower Clearwate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sz w:val="12"/>
                <w:szCs w:val="12"/>
              </w:rPr>
            </w:pPr>
            <w:r w:rsidRPr="00C72524">
              <w:rPr>
                <w:rFonts w:ascii="Lucida Console" w:eastAsia="Times New Roman" w:hAnsi="Lucida Console" w:cs="Calibri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133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Calibri" w:eastAsia="Times New Roman" w:hAnsi="Calibri" w:cs="Calibri"/>
                <w:sz w:val="12"/>
                <w:szCs w:val="12"/>
              </w:rPr>
            </w:pPr>
            <w:proofErr w:type="spellStart"/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Dworshak</w:t>
            </w:r>
            <w:proofErr w:type="spellEnd"/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 xml:space="preserve"> Hatcher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3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2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2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1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1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72524">
              <w:rPr>
                <w:rFonts w:ascii="Calibri" w:eastAsia="Times New Roman" w:hAnsi="Calibri" w:cs="Calibri"/>
                <w:sz w:val="12"/>
                <w:szCs w:val="12"/>
              </w:rPr>
              <w:t>1,570</w:t>
            </w:r>
          </w:p>
        </w:tc>
      </w:tr>
      <w:tr w:rsidR="001B1685" w:rsidRPr="00C72524" w:rsidTr="009B6FBE">
        <w:trPr>
          <w:trHeight w:val="27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  Lower Middle Fork Salm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19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Pahsimeroi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48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Selway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0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South Fork Clearwate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9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,248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South Fork Salm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81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Upper Middle Fork Salm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4</w:t>
            </w:r>
          </w:p>
        </w:tc>
      </w:tr>
      <w:tr w:rsidR="001B1685" w:rsidRPr="00C72524" w:rsidTr="009B6FBE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ind w:firstLineChars="100" w:firstLine="1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Upper Salm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sz w:val="12"/>
                <w:szCs w:val="12"/>
              </w:rPr>
              <w:t>284</w:t>
            </w:r>
          </w:p>
        </w:tc>
      </w:tr>
      <w:tr w:rsidR="001B1685" w:rsidRPr="00C72524" w:rsidTr="009B6FBE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3,37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5,84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6,93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,96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,59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4,3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3,5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3,73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,58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,24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3,10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2,64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1,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B1685" w:rsidRPr="00C72524" w:rsidRDefault="001B1685" w:rsidP="009B6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C72524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43,495</w:t>
            </w:r>
          </w:p>
        </w:tc>
      </w:tr>
    </w:tbl>
    <w:p w:rsidR="005A0E63" w:rsidRDefault="005A0E63"/>
    <w:sectPr w:rsidR="005A0E63" w:rsidSect="00B00DB9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21414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250C" w:rsidRDefault="001B16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1250C" w:rsidRDefault="001B1685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characterSpacingControl w:val="doNotCompress"/>
  <w:compat/>
  <w:rsids>
    <w:rsidRoot w:val="001B1685"/>
    <w:rsid w:val="0001133E"/>
    <w:rsid w:val="001B1685"/>
    <w:rsid w:val="00381318"/>
    <w:rsid w:val="00527119"/>
    <w:rsid w:val="005A0E63"/>
    <w:rsid w:val="00665E0E"/>
    <w:rsid w:val="00710D10"/>
    <w:rsid w:val="00802AD5"/>
    <w:rsid w:val="008E0C78"/>
    <w:rsid w:val="00AA51DB"/>
    <w:rsid w:val="00AE57AC"/>
    <w:rsid w:val="00B00DB9"/>
    <w:rsid w:val="00B934E7"/>
    <w:rsid w:val="00D817A2"/>
    <w:rsid w:val="00E24490"/>
    <w:rsid w:val="00F12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685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16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1685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664</Characters>
  <Application>Microsoft Office Word</Application>
  <DocSecurity>0</DocSecurity>
  <Lines>22</Lines>
  <Paragraphs>6</Paragraphs>
  <ScaleCrop>false</ScaleCrop>
  <Company/>
  <LinksUpToDate>false</LinksUpToDate>
  <CharactersWithSpaces>3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</dc:creator>
  <cp:keywords/>
  <dc:description/>
  <cp:lastModifiedBy>Priya</cp:lastModifiedBy>
  <cp:revision>2</cp:revision>
  <dcterms:created xsi:type="dcterms:W3CDTF">2021-04-30T09:32:00Z</dcterms:created>
  <dcterms:modified xsi:type="dcterms:W3CDTF">2021-04-30T09:44:00Z</dcterms:modified>
</cp:coreProperties>
</file>